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5E7" w:rsidRPr="00856C49" w:rsidRDefault="00FF65E7" w:rsidP="00FF65E7">
      <w:pPr>
        <w:pStyle w:val="Titre1"/>
        <w:rPr>
          <w:rFonts w:ascii="Times New Roman" w:hAnsi="Times New Roman" w:cs="Times New Roman"/>
          <w:sz w:val="24"/>
          <w:szCs w:val="24"/>
          <w:lang w:val="en-US"/>
        </w:rPr>
      </w:pPr>
      <w:r w:rsidRPr="00856C49">
        <w:rPr>
          <w:rFonts w:ascii="Times New Roman" w:hAnsi="Times New Roman" w:cs="Times New Roman"/>
          <w:sz w:val="24"/>
          <w:szCs w:val="24"/>
          <w:lang w:val="en-US"/>
        </w:rPr>
        <w:t>Appendix 1: Search Strategy for Pregnancy using ART – Guidelines/Care Plans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Database: Embase Classic+Embase &lt;1947 to 2017 June 12&gt;, Ovid MEDLINE(R) Epub Ahead of Print, In-Process &amp; Other Non-Indexed Citations, Ovid MEDLINE(R) Daily and Ovid MEDLINE(R) &lt;1946 to Present&gt;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Search Strategy: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     Pregnancy/ (147699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     exp Pregnancy Complications/ (52193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     Pregnant Women/ (5586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     exp Pregnancy Trimesters/ (75093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     pregnan*.tw,kw. (106654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     Prenatal Care/ (5776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     (prenatal* or antenatal* or ante natal* or antepartum or ante partum).tw,kw. (2765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     or/1-7 [PREGNANCY, PREGNANT WOMEN] (197606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     exp Reproductive Techniques, Assisted/ (14794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     (assist* adj3 (conceiv* or concepti* or reproducti*)).tw,kw. (347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     (reproducti* adj3 (technic or technics or technique*)).tw,kw. (758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     ART.tw,kw. (1702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     ((artificial* or intrauterine or intra-uterine) adj3 inseminat*).tw,kw. (1921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4     IUI.tw,kw. (429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56C49">
        <w:rPr>
          <w:rFonts w:ascii="Times New Roman" w:hAnsi="Times New Roman" w:cs="Times New Roman"/>
          <w:sz w:val="24"/>
          <w:szCs w:val="24"/>
        </w:rPr>
        <w:t xml:space="preserve">15     ("In Vitro" adj3 (fertili* or reproducti*)).tw,kw. </w:t>
      </w:r>
      <w:r w:rsidRPr="00856C49">
        <w:rPr>
          <w:rFonts w:ascii="Times New Roman" w:hAnsi="Times New Roman" w:cs="Times New Roman"/>
          <w:sz w:val="24"/>
          <w:szCs w:val="24"/>
          <w:lang w:val="fr-CA"/>
        </w:rPr>
        <w:t>(538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56C49">
        <w:rPr>
          <w:rFonts w:ascii="Times New Roman" w:hAnsi="Times New Roman" w:cs="Times New Roman"/>
          <w:sz w:val="24"/>
          <w:szCs w:val="24"/>
          <w:lang w:val="fr-CA"/>
        </w:rPr>
        <w:t>16     IVF.tw,kw. (55183)</w:t>
      </w:r>
    </w:p>
    <w:p w:rsidR="00FF65E7" w:rsidRPr="000F5A9A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56C49">
        <w:rPr>
          <w:rFonts w:ascii="Times New Roman" w:hAnsi="Times New Roman" w:cs="Times New Roman"/>
          <w:sz w:val="24"/>
          <w:szCs w:val="24"/>
          <w:lang w:val="fr-CA"/>
        </w:rPr>
        <w:t xml:space="preserve">17     "IVF-ET".tw,kw. </w:t>
      </w:r>
      <w:r w:rsidRPr="000F5A9A">
        <w:rPr>
          <w:rFonts w:ascii="Times New Roman" w:hAnsi="Times New Roman" w:cs="Times New Roman"/>
          <w:sz w:val="24"/>
          <w:szCs w:val="24"/>
          <w:lang w:val="en-CA"/>
        </w:rPr>
        <w:t>(510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8     (test-tube* adj3 (baby or babies or fertili* or reproducti*)).tw,kw. (39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9     (mitochondrial replacement adj3 (technic or technics or technique* or therap* or treat*)).tw,kw. (9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0     ((pronuclear or pro-nuclear or spindle) adj3 (transfer technic* or transfer technique*)).tw,kw. (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1     (donor adj3 (conceiv* or conception*)).tw,kw. (70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lastRenderedPageBreak/>
        <w:t>22     ((embryo or embryos or blastocyst*) adj5 (transfer* or transplant*)).tw,kw. (4458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3     ((embryo or embryos or blastocyst*) adj5 (cryotransfer* or cryo-transfer* or cryotransplant* or cryo-transplant*)).tw,kw. (3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4     ((embryo or embryos or blastocyst*) and (eSet? or dSet? or eDet? or eFet? or eMet?)).tw,kw. (52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5     ("IVF-SET" or "IVF-DET" or "IVF-FET" or "IVF-MET" or "IVF-eSET" or "IVF-dSET" or "IVF-eDET" or "IVF-eFET" or "IVF-eMET").tw,kw. (5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6     ("ICSI-SET" or "ICSI-DET" or "ICSI-FET" or "ICSI-MET" or "ICSI-eSET" or "ICSI-dSET" or "ICSI-eDET" or "ICSI-eFET" or "ICSI-eMET").tw,kw. (2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7     ((embryo or embryos or blastocyst* or elective or non-elective) adj3 (SET? or SBT? or DET? or DBT? or FET? or FBT? or MET? or MBT? or 2BT?)).tw,kw. (292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8     (gamete adj (intrafallopian or intra-fallopian) adj transfer*).tw,kw. (137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29     ("in vitro" adj3 matur*).tw,kw. and (exp Oocytes/ or oocyte*.tw,kw.) (1156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0     ((oocyte* or ova or ovum) adj3 (donat* or donor*)).tw,kw. (682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1     (zygote* adj (intrafallopian or intra-fallopian) adj transfer*).tw,kw. (24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2     ((pronuclear or pro-nuclear) adj stage adj2 transfer*).tw,kw. (5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3     PROST.tw,kw. (21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4     ZIFT.tw,kw. (23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5     (ovar* adj3 stimulat*).tw,kw. (1800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6     (ovulat* adj3 (induc* or stimulat*)).tw,kw. (2019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7     (sperm adj2 (inject* or microinject* or micro-inject*) adj3 (intracytoplasmic or intra-cyctoplasmic)).tw,kw. (1466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8     ICSI.tw,kw. (2084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39     Surrogate Mothers/ (168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0     ((surrogate or gestation* or host) adj2 (carrier* or mother*)).tw,kw. (420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1     (surrogate adj2 pregnan*).tw,kw. (1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2     exp Infertility/th (2601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3     ((infertil* or subfecund* or sub-fecund* or subfertil* or sub-fertil*) adj5 (manag* or therap* or treat*)).tw,kw. (2698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4     or/9-43 [ASSISTED REPRODUCTION] (39615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5     8 and 44 [ART &amp; PREGNANCY] (11374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lastRenderedPageBreak/>
        <w:t>46     exp Animals/ not (exp Animals/ and Humans/) (1530056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7     45 not 46 [ANIMAL-ONLY REMOVED] (7555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8     (comment or editorial or interview or news or newspaper article).pt. (175347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49     (letter not (letter and randomized controlled trial)).pt. (19477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0     47 not (48 or 49) [OPINION PIECES REMOVED] (7229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1     exp Guidelines as Topic/ (55216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2     exp Clinical Protocols/ (23545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3     Guideline.pt. (1656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4     Practice Guideline.pt. (2335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5     standards.fs. (64319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6     Consensus Development Conference.pt. (1066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7     Consensus Development Conference, NIH.pt. (77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8     (guidance* or guideline* or standards or recommendation*).ti. (28826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59     (expert consensus or consensus statement* or consensus conference* or practice parameter* or position statement* or policy statement* or CPG or CPGs).tw,kw. (10252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0     ((care or clinical or healthcare or patient or practice or therap* or treatment*) adj2 (algorithm* or protocol*)).tw,kw. (10555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1     Critical Pathways/ (1322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2     pathway*.tw,kw. (201145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3     ((care or clinical or critical or healthcare) adj2 (map or maps or path or paths)).tw,kw. (396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4     (care plan? or healthcare plan?).tw,kw. (1731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5     patient care/ (25433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6     exp "Continuity of Patient Care"/ (87097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7     ((continuit* or continuum) adj3 (care or healthcare)).tw,kw. (2318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8     or/51-67 [GUIDELINES, CARE PLANS] (44024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69     50 and 68 [ART IN PREGNANCY GUIDELINES/CARE PLANS] (482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0     limit 69 to yr="2007-current" (234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1     70 use ppez [MEDLINE RECORDS] (129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2     pregnancy/ (147699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lastRenderedPageBreak/>
        <w:t>73     exp pregnancy complication/ (52193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4     pregnant woman/ (6851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5     first trimester pregnancy/ or second trimester pregnancy/ or third trimester pregnancy/ (10015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6     pregnan*.tw,kw. (106654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7     prenatal care/ (5776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8     (prenatal* or antenatal* or ante natal* or antepartum or ante partum).tw,kw. (2765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79     or/72-78 [PREGNANCY, PREGNANT WOMEN] (197004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0     exp infertility therapy/ (8607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1     (assist* adj3 (conceiv* or concepti* or reproducti*)).tw,kw. (347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2     (reproducti* adj3 (technic or technics or technique*)).tw,kw. (758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3     ART.tw,kw. (1702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4     ((artificial* or intrauterine or intra-uterine) adj3 inseminat*).tw,kw. (1921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5     IUI.tw,kw. (429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56C49">
        <w:rPr>
          <w:rFonts w:ascii="Times New Roman" w:hAnsi="Times New Roman" w:cs="Times New Roman"/>
          <w:sz w:val="24"/>
          <w:szCs w:val="24"/>
        </w:rPr>
        <w:t xml:space="preserve">86     ("In Vitro" adj3 (fertili* or reproducti*)).tw,kw. </w:t>
      </w:r>
      <w:r w:rsidRPr="00856C49">
        <w:rPr>
          <w:rFonts w:ascii="Times New Roman" w:hAnsi="Times New Roman" w:cs="Times New Roman"/>
          <w:sz w:val="24"/>
          <w:szCs w:val="24"/>
          <w:lang w:val="fr-CA"/>
        </w:rPr>
        <w:t>(5387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r w:rsidRPr="00856C49">
        <w:rPr>
          <w:rFonts w:ascii="Times New Roman" w:hAnsi="Times New Roman" w:cs="Times New Roman"/>
          <w:sz w:val="24"/>
          <w:szCs w:val="24"/>
          <w:lang w:val="fr-CA"/>
        </w:rPr>
        <w:t>87     IVF.tw,kw. (55183)</w:t>
      </w:r>
    </w:p>
    <w:p w:rsidR="00FF65E7" w:rsidRPr="000F5A9A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856C49">
        <w:rPr>
          <w:rFonts w:ascii="Times New Roman" w:hAnsi="Times New Roman" w:cs="Times New Roman"/>
          <w:sz w:val="24"/>
          <w:szCs w:val="24"/>
          <w:lang w:val="fr-CA"/>
        </w:rPr>
        <w:t xml:space="preserve">88     "IVF-ET".tw,kw. </w:t>
      </w:r>
      <w:r w:rsidRPr="000F5A9A">
        <w:rPr>
          <w:rFonts w:ascii="Times New Roman" w:hAnsi="Times New Roman" w:cs="Times New Roman"/>
          <w:sz w:val="24"/>
          <w:szCs w:val="24"/>
          <w:lang w:val="en-CA"/>
        </w:rPr>
        <w:t>(510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89     (test-tube* adj3 (baby or babies or fertili* or reproducti*)).tw,kw. (39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0     (mitochondrial replacement adj3 (technic or technics or technique* or therap* or treat*)).tw,kw. (9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1     ((pronuclear or pro-nuclear or spindle) adj3 (transfer technic* or transfer technique*)).tw,kw. (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2     (donor adj3 (conceiv* or conception*)).tw,kw. (70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3     ((embryo or embryos or blastocyst*) adj5 (transfer* or transplant*)).tw,kw. (4458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4     ((embryo or embryos or blastocyst*) adj5 (cryotransfer* or cryo-transfer* or cryotransplant* or cryo-transplant*)).tw,kw. (3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5     ((embryo or embryos or blastocyst*) and (eSet? or dSet? or eDet? or eFet? or eMet?)).tw,kw. (52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6     ("IVF-SET" or "IVF-DET" or "IVF-FET" or "IVF-MET" or "IVF-eSET" or "IVF-dSET" or "IVF-eDET" or "IVF-eFET" or "IVF-eMET").tw,kw. (5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lastRenderedPageBreak/>
        <w:t>97     ("ICSI-SET" or "ICSI-DET" or "ICSI-FET" or "ICSI-MET" or "ICSI-eSET" or "ICSI-dSET" or "ICSI-eDET" or "ICSI-eFET" or "ICSI-eMET").tw,kw. (2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8     ((embryo or embryos or blastocyst* or elective or non-elective) adj3 (SET? or SBT? or DET? or DBT? or FET? or FBT? or MET? or MBT? or 2BT?)).tw,kw. (292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99     (gamete adj (intrafallopian or intra-fallopian) adj transfer*).tw,kw. (137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0     ("in vitro" adj3 matur*).tw,kw. and (exp Oocytes/ or oocyte*.tw,kw.) (1156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1     ((oocyte* or ova or ovum) adj3 (donat* or donor*)).tw,kw. (682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2     (zygote* adj (intrafallopian or intra-fallopian) adj transfer*).tw,kw. (24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3     ((pronuclear or pro-nuclear) adj stage adj2 transfer*).tw,kw. (5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4     PROST.tw,kw. (21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5     ZIFT.tw,kw. (23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6     (ovar* adj3 stimulat*).tw,kw. (1800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7     (ovulat* adj3 (induc* or stimulat*)).tw,kw. (2019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8     (sperm adj2 (inject* or microinject* or micro-inject*) adj3 (intracytoplasmic or intra-cyctoplasmic)).tw,kw. (1466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09     ICSI.tw,kw. (2084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0     ((surrogate or gestation* or host) adj2 (carrier* or mother*)).tw,kw. (420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1     (surrogate adj2 pregnan*).tw,kw. (15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2     ((infertil* or subfecund* or sub-fecund* or subfertil* or sub-fertil*) adj5 (manag* or therap* or treat*)).tw,kw. (2698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3     or/80-112 [ASSISTED REPRODUCTION] (37361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4     79 and 113 [ART &amp; PREGNANCY] (10462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5     exp animal experimentation/ or exp models animal/ or exp animal experiment/ or nonhuman/ or exp vertebrate/ (45547365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6     exp human/ or exp human experimentation/ or exp human experiment/ (3563953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7     115 not 116 (990953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8     114 not 117 [ANIMAL-ONLY REMOVED] (9088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19     editorial.pt. (979387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0     letter.pt. not (letter.pt. and randomized controlled trial/) (194306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1     118 not (119 or 120) [OPINION PIECES REMOVED] (8876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2     exp practice guideline/ (434591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lastRenderedPageBreak/>
        <w:t>123     (guidance* or guideline* or standards or recommendation*).ti. (28826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4     (expert consensus or consensus statement* or consensus conference* or practice parameter* or position statement* or policy statement* or CPG or CPGs).tw,kw. (10252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5     ((care or clinical or healthcare or patient or practice or therap* or treatment*) adj2 (algorithm* or protocol*)).tw,kw. (10555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6     pathway*.tw,kw. (201145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7     ((care or clinical or critical or healthcare) adj2 (map or maps or path or paths)).tw,kw. (3966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8     (care plan? or healthcare plan?).tw,kw. (1731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29     patient care/ (254334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0     ((continuit* or continuum) adj3 (care or healthcare)).tw,kw. (23183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1     or/122-130 [GUIDELINES/CARE PATHWAYS] (305662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2     121 and 131 [ART IN PREGNANCY - GUIDELINES/CARE PATHWAYS] (400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3     conference abstract.pt. (256895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4     132 not 133 [CONFERENCE ABSTRACTS REMOVED] (334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5     limit 134 to yr="2007-current" (2062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6     135 use emczd [EMBASE RECORDS] (146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7     71 or 136 [BOTH DATABASES] (2759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8     remove duplicates from 137 (2173) [TOTAL UNIQUE RECORDS]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39     138 use ppez (1228) [MEDLINE UNIQUE RECORDS]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40     from 139 keep 1-1000 (1000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41     from 139 keep 1001-1228 (228)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>142     138 use emczd (945) [EMBASE UNIQUE RECORDS]</w:t>
      </w: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F65E7" w:rsidRPr="00856C49" w:rsidRDefault="00FF65E7" w:rsidP="00FF65E7">
      <w:pPr>
        <w:pStyle w:val="Sansinterligne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C49">
        <w:rPr>
          <w:rFonts w:ascii="Times New Roman" w:hAnsi="Times New Roman" w:cs="Times New Roman"/>
          <w:sz w:val="24"/>
          <w:szCs w:val="24"/>
        </w:rPr>
        <w:t xml:space="preserve">***************************  </w:t>
      </w:r>
    </w:p>
    <w:p w:rsidR="00FC31F9" w:rsidRDefault="00FC31F9">
      <w:bookmarkStart w:id="0" w:name="_GoBack"/>
      <w:bookmarkEnd w:id="0"/>
    </w:p>
    <w:sectPr w:rsidR="00FC31F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5E7"/>
    <w:rsid w:val="00FC31F9"/>
    <w:rsid w:val="00FF65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F65E7"/>
    <w:pPr>
      <w:keepNext/>
      <w:keepLines/>
      <w:spacing w:before="480" w:after="12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6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Sansinterligne">
    <w:name w:val="No Spacing"/>
    <w:uiPriority w:val="1"/>
    <w:qFormat/>
    <w:rsid w:val="00FF65E7"/>
    <w:pPr>
      <w:spacing w:after="0" w:line="240" w:lineRule="auto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CA"/>
    </w:rPr>
  </w:style>
  <w:style w:type="paragraph" w:styleId="Titre1">
    <w:name w:val="heading 1"/>
    <w:basedOn w:val="Normal"/>
    <w:next w:val="Normal"/>
    <w:link w:val="Titre1Car"/>
    <w:uiPriority w:val="9"/>
    <w:qFormat/>
    <w:rsid w:val="00FF65E7"/>
    <w:pPr>
      <w:keepNext/>
      <w:keepLines/>
      <w:spacing w:before="480" w:after="120" w:line="36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65E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/>
    </w:rPr>
  </w:style>
  <w:style w:type="paragraph" w:styleId="Sansinterligne">
    <w:name w:val="No Spacing"/>
    <w:uiPriority w:val="1"/>
    <w:qFormat/>
    <w:rsid w:val="00FF65E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69</Words>
  <Characters>8478</Characters>
  <Application>Microsoft Office Word</Application>
  <DocSecurity>0</DocSecurity>
  <Lines>314</Lines>
  <Paragraphs>28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velez</dc:creator>
  <cp:lastModifiedBy>mpvelez</cp:lastModifiedBy>
  <cp:revision>1</cp:revision>
  <dcterms:created xsi:type="dcterms:W3CDTF">2018-06-14T03:07:00Z</dcterms:created>
  <dcterms:modified xsi:type="dcterms:W3CDTF">2018-06-14T03:07:00Z</dcterms:modified>
</cp:coreProperties>
</file>